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4BE27" w14:textId="77777777" w:rsidR="00C90F61" w:rsidRPr="002C4870" w:rsidRDefault="002C48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4870">
        <w:rPr>
          <w:rFonts w:ascii="Times New Roman" w:hAnsi="Times New Roman" w:cs="Times New Roman"/>
          <w:b/>
          <w:bCs/>
          <w:sz w:val="24"/>
          <w:szCs w:val="24"/>
        </w:rPr>
        <w:t>Supplementary Table 1. Demographic data of patients in the training cohort and validation cohort from TCGA databas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311"/>
        <w:gridCol w:w="1159"/>
        <w:gridCol w:w="1159"/>
        <w:gridCol w:w="1168"/>
        <w:gridCol w:w="1159"/>
        <w:gridCol w:w="1169"/>
      </w:tblGrid>
      <w:tr w:rsidR="002C4870" w:rsidRPr="002C4870" w14:paraId="15B072DD" w14:textId="77777777">
        <w:trPr>
          <w:jc w:val="center"/>
        </w:trPr>
        <w:tc>
          <w:tcPr>
            <w:tcW w:w="1181" w:type="dxa"/>
            <w:tcBorders>
              <w:top w:val="single" w:sz="4" w:space="0" w:color="auto"/>
            </w:tcBorders>
          </w:tcPr>
          <w:p w14:paraId="3C1FAD98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26536860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68D801A4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C3D774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ining Cohort</w:t>
            </w:r>
          </w:p>
        </w:tc>
        <w:tc>
          <w:tcPr>
            <w:tcW w:w="2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2D660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idation Cohort</w:t>
            </w:r>
          </w:p>
        </w:tc>
      </w:tr>
      <w:tr w:rsidR="002C4870" w:rsidRPr="002C4870" w14:paraId="03CFB100" w14:textId="77777777">
        <w:trPr>
          <w:jc w:val="center"/>
        </w:trPr>
        <w:tc>
          <w:tcPr>
            <w:tcW w:w="1181" w:type="dxa"/>
            <w:tcBorders>
              <w:bottom w:val="single" w:sz="4" w:space="0" w:color="auto"/>
            </w:tcBorders>
          </w:tcPr>
          <w:p w14:paraId="2D334AF9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23CFFF43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D8067C8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421A579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079E55E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60516A6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E6C178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2C4870" w:rsidRPr="002C4870" w14:paraId="50D69F9C" w14:textId="77777777">
        <w:trPr>
          <w:jc w:val="center"/>
        </w:trPr>
        <w:tc>
          <w:tcPr>
            <w:tcW w:w="1181" w:type="dxa"/>
            <w:tcBorders>
              <w:top w:val="single" w:sz="4" w:space="0" w:color="auto"/>
            </w:tcBorders>
          </w:tcPr>
          <w:p w14:paraId="51C5F263" w14:textId="77777777" w:rsidR="00C90F61" w:rsidRPr="002C4870" w:rsidRDefault="002C4870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31F0B24E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9F53B37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4FEDA7D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1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6B4D9EED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1BD6DB8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8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CB11746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C4870" w:rsidRPr="002C4870" w14:paraId="7C63000C" w14:textId="77777777">
        <w:trPr>
          <w:jc w:val="center"/>
        </w:trPr>
        <w:tc>
          <w:tcPr>
            <w:tcW w:w="1181" w:type="dxa"/>
          </w:tcPr>
          <w:p w14:paraId="54B612F0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6801774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60</w:t>
            </w:r>
          </w:p>
        </w:tc>
        <w:tc>
          <w:tcPr>
            <w:tcW w:w="1159" w:type="dxa"/>
          </w:tcPr>
          <w:p w14:paraId="1B499C7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9</w:t>
            </w:r>
          </w:p>
        </w:tc>
        <w:tc>
          <w:tcPr>
            <w:tcW w:w="1159" w:type="dxa"/>
          </w:tcPr>
          <w:p w14:paraId="7204212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9</w:t>
            </w:r>
          </w:p>
        </w:tc>
        <w:tc>
          <w:tcPr>
            <w:tcW w:w="1168" w:type="dxa"/>
          </w:tcPr>
          <w:p w14:paraId="2378972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.4</w:t>
            </w:r>
          </w:p>
        </w:tc>
        <w:tc>
          <w:tcPr>
            <w:tcW w:w="1159" w:type="dxa"/>
          </w:tcPr>
          <w:p w14:paraId="644C9A9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1169" w:type="dxa"/>
          </w:tcPr>
          <w:p w14:paraId="69D3C61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.5</w:t>
            </w:r>
          </w:p>
        </w:tc>
      </w:tr>
      <w:tr w:rsidR="002C4870" w:rsidRPr="002C4870" w14:paraId="7E2C27DB" w14:textId="77777777">
        <w:trPr>
          <w:jc w:val="center"/>
        </w:trPr>
        <w:tc>
          <w:tcPr>
            <w:tcW w:w="1181" w:type="dxa"/>
          </w:tcPr>
          <w:p w14:paraId="7D05C630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61912D2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60</w:t>
            </w:r>
          </w:p>
        </w:tc>
        <w:tc>
          <w:tcPr>
            <w:tcW w:w="1159" w:type="dxa"/>
          </w:tcPr>
          <w:p w14:paraId="197D110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1159" w:type="dxa"/>
          </w:tcPr>
          <w:p w14:paraId="6E03CCD4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168" w:type="dxa"/>
          </w:tcPr>
          <w:p w14:paraId="22D5C83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.6</w:t>
            </w:r>
          </w:p>
        </w:tc>
        <w:tc>
          <w:tcPr>
            <w:tcW w:w="1159" w:type="dxa"/>
          </w:tcPr>
          <w:p w14:paraId="7E6DDE48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169" w:type="dxa"/>
          </w:tcPr>
          <w:p w14:paraId="57F5723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.5</w:t>
            </w:r>
          </w:p>
        </w:tc>
      </w:tr>
      <w:tr w:rsidR="002C4870" w:rsidRPr="002C4870" w14:paraId="2FA78CB3" w14:textId="77777777">
        <w:trPr>
          <w:jc w:val="center"/>
        </w:trPr>
        <w:tc>
          <w:tcPr>
            <w:tcW w:w="1181" w:type="dxa"/>
          </w:tcPr>
          <w:p w14:paraId="7F02085F" w14:textId="77777777" w:rsidR="00C90F61" w:rsidRPr="002C4870" w:rsidRDefault="002C4870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311" w:type="dxa"/>
          </w:tcPr>
          <w:p w14:paraId="0C08229F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2F24D5DA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32CC67E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</w:tcPr>
          <w:p w14:paraId="57C78F63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DD4AAF9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</w:tcPr>
          <w:p w14:paraId="02AFDC6A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C4870" w:rsidRPr="002C4870" w14:paraId="3700EF5C" w14:textId="77777777">
        <w:trPr>
          <w:jc w:val="center"/>
        </w:trPr>
        <w:tc>
          <w:tcPr>
            <w:tcW w:w="1181" w:type="dxa"/>
          </w:tcPr>
          <w:p w14:paraId="49CD7FBA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6BA9E51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159" w:type="dxa"/>
          </w:tcPr>
          <w:p w14:paraId="6FC6EAD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6</w:t>
            </w:r>
          </w:p>
        </w:tc>
        <w:tc>
          <w:tcPr>
            <w:tcW w:w="1159" w:type="dxa"/>
          </w:tcPr>
          <w:p w14:paraId="3D2B1BC8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1168" w:type="dxa"/>
          </w:tcPr>
          <w:p w14:paraId="39D5A8F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.7</w:t>
            </w:r>
          </w:p>
        </w:tc>
        <w:tc>
          <w:tcPr>
            <w:tcW w:w="1159" w:type="dxa"/>
          </w:tcPr>
          <w:p w14:paraId="54C0C9E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169" w:type="dxa"/>
          </w:tcPr>
          <w:p w14:paraId="030D79A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.0</w:t>
            </w:r>
          </w:p>
        </w:tc>
      </w:tr>
      <w:tr w:rsidR="002C4870" w:rsidRPr="002C4870" w14:paraId="20FCDADB" w14:textId="77777777">
        <w:trPr>
          <w:jc w:val="center"/>
        </w:trPr>
        <w:tc>
          <w:tcPr>
            <w:tcW w:w="1181" w:type="dxa"/>
          </w:tcPr>
          <w:p w14:paraId="39EB6149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15FFF53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9" w:type="dxa"/>
          </w:tcPr>
          <w:p w14:paraId="176F856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1159" w:type="dxa"/>
          </w:tcPr>
          <w:p w14:paraId="2C5D269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168" w:type="dxa"/>
          </w:tcPr>
          <w:p w14:paraId="0C9D6F5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3</w:t>
            </w:r>
          </w:p>
        </w:tc>
        <w:tc>
          <w:tcPr>
            <w:tcW w:w="1159" w:type="dxa"/>
          </w:tcPr>
          <w:p w14:paraId="0EC4BD83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169" w:type="dxa"/>
          </w:tcPr>
          <w:p w14:paraId="2CA715D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.0</w:t>
            </w:r>
          </w:p>
        </w:tc>
      </w:tr>
      <w:tr w:rsidR="002C4870" w:rsidRPr="002C4870" w14:paraId="26B68177" w14:textId="77777777">
        <w:trPr>
          <w:jc w:val="center"/>
        </w:trPr>
        <w:tc>
          <w:tcPr>
            <w:tcW w:w="1181" w:type="dxa"/>
          </w:tcPr>
          <w:p w14:paraId="1F64B490" w14:textId="77777777" w:rsidR="00C90F61" w:rsidRPr="002C4870" w:rsidRDefault="002C4870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rade</w:t>
            </w:r>
          </w:p>
        </w:tc>
        <w:tc>
          <w:tcPr>
            <w:tcW w:w="1311" w:type="dxa"/>
          </w:tcPr>
          <w:p w14:paraId="756FCA35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CAD418C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7DB88015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</w:tcPr>
          <w:p w14:paraId="2A1698DF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FF36493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</w:tcPr>
          <w:p w14:paraId="776632C4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C4870" w:rsidRPr="002C4870" w14:paraId="5C87752F" w14:textId="77777777">
        <w:trPr>
          <w:jc w:val="center"/>
        </w:trPr>
        <w:tc>
          <w:tcPr>
            <w:tcW w:w="1181" w:type="dxa"/>
          </w:tcPr>
          <w:p w14:paraId="42917A3D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620B3EF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14:paraId="647C5F0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159" w:type="dxa"/>
          </w:tcPr>
          <w:p w14:paraId="125677B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68" w:type="dxa"/>
          </w:tcPr>
          <w:p w14:paraId="1A3AAD93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5</w:t>
            </w:r>
          </w:p>
        </w:tc>
        <w:tc>
          <w:tcPr>
            <w:tcW w:w="1159" w:type="dxa"/>
          </w:tcPr>
          <w:p w14:paraId="5821A5E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169" w:type="dxa"/>
          </w:tcPr>
          <w:p w14:paraId="1DE7B13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9</w:t>
            </w:r>
          </w:p>
        </w:tc>
      </w:tr>
      <w:tr w:rsidR="002C4870" w:rsidRPr="002C4870" w14:paraId="6DB64F99" w14:textId="77777777">
        <w:trPr>
          <w:jc w:val="center"/>
        </w:trPr>
        <w:tc>
          <w:tcPr>
            <w:tcW w:w="1181" w:type="dxa"/>
          </w:tcPr>
          <w:p w14:paraId="53A767DC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5848505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9" w:type="dxa"/>
          </w:tcPr>
          <w:p w14:paraId="693E14C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8</w:t>
            </w:r>
          </w:p>
        </w:tc>
        <w:tc>
          <w:tcPr>
            <w:tcW w:w="1159" w:type="dxa"/>
          </w:tcPr>
          <w:p w14:paraId="0DAF2E7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1168" w:type="dxa"/>
          </w:tcPr>
          <w:p w14:paraId="1495885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.2</w:t>
            </w:r>
          </w:p>
        </w:tc>
        <w:tc>
          <w:tcPr>
            <w:tcW w:w="1159" w:type="dxa"/>
          </w:tcPr>
          <w:p w14:paraId="479BF234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1169" w:type="dxa"/>
          </w:tcPr>
          <w:p w14:paraId="44A7A01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.3</w:t>
            </w:r>
          </w:p>
        </w:tc>
      </w:tr>
      <w:tr w:rsidR="002C4870" w:rsidRPr="002C4870" w14:paraId="7FAF94BA" w14:textId="77777777">
        <w:trPr>
          <w:jc w:val="center"/>
        </w:trPr>
        <w:tc>
          <w:tcPr>
            <w:tcW w:w="1181" w:type="dxa"/>
          </w:tcPr>
          <w:p w14:paraId="0618A356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7A3ECC5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9" w:type="dxa"/>
          </w:tcPr>
          <w:p w14:paraId="56331FD8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159" w:type="dxa"/>
          </w:tcPr>
          <w:p w14:paraId="0259785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168" w:type="dxa"/>
          </w:tcPr>
          <w:p w14:paraId="3D695C8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7</w:t>
            </w:r>
          </w:p>
        </w:tc>
        <w:tc>
          <w:tcPr>
            <w:tcW w:w="1159" w:type="dxa"/>
          </w:tcPr>
          <w:p w14:paraId="0E102548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169" w:type="dxa"/>
          </w:tcPr>
          <w:p w14:paraId="1C72EB0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0</w:t>
            </w:r>
          </w:p>
        </w:tc>
      </w:tr>
      <w:tr w:rsidR="002C4870" w:rsidRPr="002C4870" w14:paraId="5E41731C" w14:textId="77777777">
        <w:trPr>
          <w:jc w:val="center"/>
        </w:trPr>
        <w:tc>
          <w:tcPr>
            <w:tcW w:w="1181" w:type="dxa"/>
          </w:tcPr>
          <w:p w14:paraId="0DE9A952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58116B1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9" w:type="dxa"/>
          </w:tcPr>
          <w:p w14:paraId="2F46CD1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9" w:type="dxa"/>
          </w:tcPr>
          <w:p w14:paraId="4A37B75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8" w:type="dxa"/>
          </w:tcPr>
          <w:p w14:paraId="56823ED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5DB229C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69" w:type="dxa"/>
          </w:tcPr>
          <w:p w14:paraId="16F8B4E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</w:p>
        </w:tc>
      </w:tr>
      <w:tr w:rsidR="002C4870" w:rsidRPr="002C4870" w14:paraId="132A6159" w14:textId="77777777">
        <w:trPr>
          <w:jc w:val="center"/>
        </w:trPr>
        <w:tc>
          <w:tcPr>
            <w:tcW w:w="1181" w:type="dxa"/>
          </w:tcPr>
          <w:p w14:paraId="0FE9EDEA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1C58DD5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159" w:type="dxa"/>
          </w:tcPr>
          <w:p w14:paraId="182FEFF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59" w:type="dxa"/>
          </w:tcPr>
          <w:p w14:paraId="02162B7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68" w:type="dxa"/>
          </w:tcPr>
          <w:p w14:paraId="278DCE9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1159" w:type="dxa"/>
          </w:tcPr>
          <w:p w14:paraId="063C5633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69" w:type="dxa"/>
          </w:tcPr>
          <w:p w14:paraId="53C3A1F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</w:t>
            </w:r>
          </w:p>
        </w:tc>
      </w:tr>
      <w:tr w:rsidR="002C4870" w:rsidRPr="002C4870" w14:paraId="4C94A350" w14:textId="77777777">
        <w:trPr>
          <w:jc w:val="center"/>
        </w:trPr>
        <w:tc>
          <w:tcPr>
            <w:tcW w:w="1181" w:type="dxa"/>
          </w:tcPr>
          <w:p w14:paraId="5BE53F2A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04B5121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59" w:type="dxa"/>
          </w:tcPr>
          <w:p w14:paraId="3182C78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9" w:type="dxa"/>
          </w:tcPr>
          <w:p w14:paraId="012E60F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</w:tcPr>
          <w:p w14:paraId="6B4A970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159" w:type="dxa"/>
          </w:tcPr>
          <w:p w14:paraId="2791DE3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9" w:type="dxa"/>
          </w:tcPr>
          <w:p w14:paraId="22059E3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2C4870" w:rsidRPr="002C4870" w14:paraId="0B2CB17B" w14:textId="77777777">
        <w:trPr>
          <w:jc w:val="center"/>
        </w:trPr>
        <w:tc>
          <w:tcPr>
            <w:tcW w:w="1181" w:type="dxa"/>
          </w:tcPr>
          <w:p w14:paraId="7D4A1863" w14:textId="77777777" w:rsidR="00C90F61" w:rsidRPr="002C4870" w:rsidRDefault="002C4870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tage</w:t>
            </w:r>
          </w:p>
        </w:tc>
        <w:tc>
          <w:tcPr>
            <w:tcW w:w="1311" w:type="dxa"/>
          </w:tcPr>
          <w:p w14:paraId="1E96967D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217EB17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AA2953E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</w:tcPr>
          <w:p w14:paraId="0A4434BB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75A7AF2A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</w:tcPr>
          <w:p w14:paraId="3CF7D82B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C4870" w:rsidRPr="002C4870" w14:paraId="210BD229" w14:textId="77777777">
        <w:trPr>
          <w:jc w:val="center"/>
        </w:trPr>
        <w:tc>
          <w:tcPr>
            <w:tcW w:w="1181" w:type="dxa"/>
          </w:tcPr>
          <w:p w14:paraId="4CA17694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694EDCC3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14:paraId="11780C3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59" w:type="dxa"/>
          </w:tcPr>
          <w:p w14:paraId="457A737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68" w:type="dxa"/>
          </w:tcPr>
          <w:p w14:paraId="05ACD7B4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1159" w:type="dxa"/>
          </w:tcPr>
          <w:p w14:paraId="52DBD9B3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69" w:type="dxa"/>
          </w:tcPr>
          <w:p w14:paraId="573B828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</w:t>
            </w:r>
          </w:p>
        </w:tc>
      </w:tr>
      <w:tr w:rsidR="002C4870" w:rsidRPr="002C4870" w14:paraId="4C10DAEB" w14:textId="77777777">
        <w:trPr>
          <w:jc w:val="center"/>
        </w:trPr>
        <w:tc>
          <w:tcPr>
            <w:tcW w:w="1181" w:type="dxa"/>
          </w:tcPr>
          <w:p w14:paraId="5D8A2331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177506C4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9" w:type="dxa"/>
          </w:tcPr>
          <w:p w14:paraId="7F91394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159" w:type="dxa"/>
          </w:tcPr>
          <w:p w14:paraId="014E91B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168" w:type="dxa"/>
          </w:tcPr>
          <w:p w14:paraId="3E37D864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5</w:t>
            </w:r>
          </w:p>
        </w:tc>
        <w:tc>
          <w:tcPr>
            <w:tcW w:w="1159" w:type="dxa"/>
          </w:tcPr>
          <w:p w14:paraId="7F754AC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169" w:type="dxa"/>
          </w:tcPr>
          <w:p w14:paraId="51C34A93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1</w:t>
            </w:r>
          </w:p>
        </w:tc>
      </w:tr>
      <w:tr w:rsidR="002C4870" w:rsidRPr="002C4870" w14:paraId="3B185A76" w14:textId="77777777">
        <w:trPr>
          <w:jc w:val="center"/>
        </w:trPr>
        <w:tc>
          <w:tcPr>
            <w:tcW w:w="1181" w:type="dxa"/>
          </w:tcPr>
          <w:p w14:paraId="3DAB4A54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6F4F540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9" w:type="dxa"/>
          </w:tcPr>
          <w:p w14:paraId="51567BE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159" w:type="dxa"/>
          </w:tcPr>
          <w:p w14:paraId="7DDB7EE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168" w:type="dxa"/>
          </w:tcPr>
          <w:p w14:paraId="68A0D3D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.9</w:t>
            </w:r>
          </w:p>
        </w:tc>
        <w:tc>
          <w:tcPr>
            <w:tcW w:w="1159" w:type="dxa"/>
          </w:tcPr>
          <w:p w14:paraId="7CEBAA4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169" w:type="dxa"/>
          </w:tcPr>
          <w:p w14:paraId="77EF86E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7</w:t>
            </w:r>
          </w:p>
        </w:tc>
      </w:tr>
      <w:tr w:rsidR="002C4870" w:rsidRPr="002C4870" w14:paraId="20092F69" w14:textId="77777777">
        <w:trPr>
          <w:jc w:val="center"/>
        </w:trPr>
        <w:tc>
          <w:tcPr>
            <w:tcW w:w="1181" w:type="dxa"/>
          </w:tcPr>
          <w:p w14:paraId="30534067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04DA799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A</w:t>
            </w:r>
          </w:p>
        </w:tc>
        <w:tc>
          <w:tcPr>
            <w:tcW w:w="1159" w:type="dxa"/>
          </w:tcPr>
          <w:p w14:paraId="4C77B5A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7</w:t>
            </w:r>
          </w:p>
        </w:tc>
        <w:tc>
          <w:tcPr>
            <w:tcW w:w="1159" w:type="dxa"/>
          </w:tcPr>
          <w:p w14:paraId="2781988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168" w:type="dxa"/>
          </w:tcPr>
          <w:p w14:paraId="31C5FF83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.2</w:t>
            </w:r>
          </w:p>
        </w:tc>
        <w:tc>
          <w:tcPr>
            <w:tcW w:w="1159" w:type="dxa"/>
          </w:tcPr>
          <w:p w14:paraId="13E8177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1169" w:type="dxa"/>
          </w:tcPr>
          <w:p w14:paraId="49D8DFA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.9</w:t>
            </w:r>
          </w:p>
        </w:tc>
      </w:tr>
      <w:tr w:rsidR="002C4870" w:rsidRPr="002C4870" w14:paraId="3FA94446" w14:textId="77777777">
        <w:trPr>
          <w:jc w:val="center"/>
        </w:trPr>
        <w:tc>
          <w:tcPr>
            <w:tcW w:w="1181" w:type="dxa"/>
          </w:tcPr>
          <w:p w14:paraId="1B6CA0E5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31652B3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B</w:t>
            </w:r>
          </w:p>
        </w:tc>
        <w:tc>
          <w:tcPr>
            <w:tcW w:w="1159" w:type="dxa"/>
          </w:tcPr>
          <w:p w14:paraId="11369A8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59" w:type="dxa"/>
          </w:tcPr>
          <w:p w14:paraId="76D3929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68" w:type="dxa"/>
          </w:tcPr>
          <w:p w14:paraId="2DACCC9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1159" w:type="dxa"/>
          </w:tcPr>
          <w:p w14:paraId="59313C7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69" w:type="dxa"/>
          </w:tcPr>
          <w:p w14:paraId="50EA180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</w:t>
            </w:r>
          </w:p>
        </w:tc>
      </w:tr>
      <w:tr w:rsidR="002C4870" w:rsidRPr="002C4870" w14:paraId="4FC92E8B" w14:textId="77777777">
        <w:trPr>
          <w:jc w:val="center"/>
        </w:trPr>
        <w:tc>
          <w:tcPr>
            <w:tcW w:w="1181" w:type="dxa"/>
          </w:tcPr>
          <w:p w14:paraId="5BAD08F2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183D0BC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C</w:t>
            </w:r>
          </w:p>
        </w:tc>
        <w:tc>
          <w:tcPr>
            <w:tcW w:w="1159" w:type="dxa"/>
          </w:tcPr>
          <w:p w14:paraId="78F8847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9" w:type="dxa"/>
          </w:tcPr>
          <w:p w14:paraId="70FDA5A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</w:tcPr>
          <w:p w14:paraId="4DC930A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159" w:type="dxa"/>
          </w:tcPr>
          <w:p w14:paraId="3A5CD5B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9" w:type="dxa"/>
          </w:tcPr>
          <w:p w14:paraId="168036F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2C4870" w:rsidRPr="002C4870" w14:paraId="39C5DD39" w14:textId="77777777">
        <w:trPr>
          <w:jc w:val="center"/>
        </w:trPr>
        <w:tc>
          <w:tcPr>
            <w:tcW w:w="1181" w:type="dxa"/>
          </w:tcPr>
          <w:p w14:paraId="740B66A8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746E24E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59" w:type="dxa"/>
          </w:tcPr>
          <w:p w14:paraId="408AA51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21EBF783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</w:tcPr>
          <w:p w14:paraId="7483311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159" w:type="dxa"/>
          </w:tcPr>
          <w:p w14:paraId="67FFD4D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9" w:type="dxa"/>
          </w:tcPr>
          <w:p w14:paraId="5C942114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2C4870" w:rsidRPr="002C4870" w14:paraId="78E6A1C4" w14:textId="77777777">
        <w:trPr>
          <w:jc w:val="center"/>
        </w:trPr>
        <w:tc>
          <w:tcPr>
            <w:tcW w:w="1181" w:type="dxa"/>
          </w:tcPr>
          <w:p w14:paraId="76C4AF31" w14:textId="77777777" w:rsidR="00C90F61" w:rsidRPr="002C4870" w:rsidRDefault="002C4870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1311" w:type="dxa"/>
          </w:tcPr>
          <w:p w14:paraId="7281E2AF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7BE24563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28CE3DF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</w:tcPr>
          <w:p w14:paraId="620EB40E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691E7951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</w:tcPr>
          <w:p w14:paraId="5120F868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C4870" w:rsidRPr="002C4870" w14:paraId="12753F05" w14:textId="77777777">
        <w:trPr>
          <w:jc w:val="center"/>
        </w:trPr>
        <w:tc>
          <w:tcPr>
            <w:tcW w:w="1181" w:type="dxa"/>
          </w:tcPr>
          <w:p w14:paraId="42D8E34D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1594C7A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07BB5058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14:paraId="3806062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68" w:type="dxa"/>
          </w:tcPr>
          <w:p w14:paraId="5A27CDC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159" w:type="dxa"/>
          </w:tcPr>
          <w:p w14:paraId="440D440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9" w:type="dxa"/>
          </w:tcPr>
          <w:p w14:paraId="4BF85F8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2C4870" w:rsidRPr="002C4870" w14:paraId="1C990C13" w14:textId="77777777">
        <w:trPr>
          <w:jc w:val="center"/>
        </w:trPr>
        <w:tc>
          <w:tcPr>
            <w:tcW w:w="1181" w:type="dxa"/>
          </w:tcPr>
          <w:p w14:paraId="36FF6428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7EB214F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14:paraId="10DC328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159" w:type="dxa"/>
          </w:tcPr>
          <w:p w14:paraId="6A8B78B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68" w:type="dxa"/>
          </w:tcPr>
          <w:p w14:paraId="03A351F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0</w:t>
            </w:r>
          </w:p>
        </w:tc>
        <w:tc>
          <w:tcPr>
            <w:tcW w:w="1159" w:type="dxa"/>
          </w:tcPr>
          <w:p w14:paraId="2B8B19E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69" w:type="dxa"/>
          </w:tcPr>
          <w:p w14:paraId="126DE28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9</w:t>
            </w:r>
          </w:p>
        </w:tc>
      </w:tr>
      <w:tr w:rsidR="002C4870" w:rsidRPr="002C4870" w14:paraId="6B1ACBBF" w14:textId="77777777">
        <w:trPr>
          <w:jc w:val="center"/>
        </w:trPr>
        <w:tc>
          <w:tcPr>
            <w:tcW w:w="1181" w:type="dxa"/>
          </w:tcPr>
          <w:p w14:paraId="3670E801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2481438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9" w:type="dxa"/>
          </w:tcPr>
          <w:p w14:paraId="0E098C9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1159" w:type="dxa"/>
          </w:tcPr>
          <w:p w14:paraId="1F62FC7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168" w:type="dxa"/>
          </w:tcPr>
          <w:p w14:paraId="337CD80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7</w:t>
            </w:r>
          </w:p>
        </w:tc>
        <w:tc>
          <w:tcPr>
            <w:tcW w:w="1159" w:type="dxa"/>
          </w:tcPr>
          <w:p w14:paraId="5779044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169" w:type="dxa"/>
          </w:tcPr>
          <w:p w14:paraId="58A5C8F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.6</w:t>
            </w:r>
          </w:p>
        </w:tc>
      </w:tr>
      <w:tr w:rsidR="002C4870" w:rsidRPr="002C4870" w14:paraId="3E9A38FF" w14:textId="77777777">
        <w:trPr>
          <w:jc w:val="center"/>
        </w:trPr>
        <w:tc>
          <w:tcPr>
            <w:tcW w:w="1181" w:type="dxa"/>
          </w:tcPr>
          <w:p w14:paraId="7E074470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77D965C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9" w:type="dxa"/>
          </w:tcPr>
          <w:p w14:paraId="6A23B068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1159" w:type="dxa"/>
          </w:tcPr>
          <w:p w14:paraId="7633698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168" w:type="dxa"/>
          </w:tcPr>
          <w:p w14:paraId="2D63975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.5</w:t>
            </w:r>
          </w:p>
        </w:tc>
        <w:tc>
          <w:tcPr>
            <w:tcW w:w="1159" w:type="dxa"/>
          </w:tcPr>
          <w:p w14:paraId="60B29D6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169" w:type="dxa"/>
          </w:tcPr>
          <w:p w14:paraId="3F4E6C3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2</w:t>
            </w:r>
          </w:p>
        </w:tc>
      </w:tr>
      <w:tr w:rsidR="002C4870" w:rsidRPr="002C4870" w14:paraId="0737A027" w14:textId="77777777">
        <w:trPr>
          <w:jc w:val="center"/>
        </w:trPr>
        <w:tc>
          <w:tcPr>
            <w:tcW w:w="1181" w:type="dxa"/>
          </w:tcPr>
          <w:p w14:paraId="3D895F43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5A1851E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9" w:type="dxa"/>
          </w:tcPr>
          <w:p w14:paraId="720AC61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4</w:t>
            </w:r>
          </w:p>
        </w:tc>
        <w:tc>
          <w:tcPr>
            <w:tcW w:w="1159" w:type="dxa"/>
          </w:tcPr>
          <w:p w14:paraId="225F0D0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168" w:type="dxa"/>
          </w:tcPr>
          <w:p w14:paraId="338435F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.0</w:t>
            </w:r>
          </w:p>
        </w:tc>
        <w:tc>
          <w:tcPr>
            <w:tcW w:w="1159" w:type="dxa"/>
          </w:tcPr>
          <w:p w14:paraId="72180053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169" w:type="dxa"/>
          </w:tcPr>
          <w:p w14:paraId="1DD1730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7</w:t>
            </w:r>
          </w:p>
        </w:tc>
      </w:tr>
      <w:tr w:rsidR="002C4870" w:rsidRPr="002C4870" w14:paraId="4D338CD2" w14:textId="77777777">
        <w:trPr>
          <w:jc w:val="center"/>
        </w:trPr>
        <w:tc>
          <w:tcPr>
            <w:tcW w:w="1181" w:type="dxa"/>
          </w:tcPr>
          <w:p w14:paraId="7C07B741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4F0E369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159" w:type="dxa"/>
          </w:tcPr>
          <w:p w14:paraId="6F503F8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9" w:type="dxa"/>
          </w:tcPr>
          <w:p w14:paraId="74A2ED1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68" w:type="dxa"/>
          </w:tcPr>
          <w:p w14:paraId="296FA37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159" w:type="dxa"/>
          </w:tcPr>
          <w:p w14:paraId="3ADFDB8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69" w:type="dxa"/>
          </w:tcPr>
          <w:p w14:paraId="38F5EA8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</w:tr>
      <w:tr w:rsidR="002C4870" w:rsidRPr="002C4870" w14:paraId="25CF5861" w14:textId="77777777">
        <w:trPr>
          <w:jc w:val="center"/>
        </w:trPr>
        <w:tc>
          <w:tcPr>
            <w:tcW w:w="1181" w:type="dxa"/>
          </w:tcPr>
          <w:p w14:paraId="4DAE2237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2C636E3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59" w:type="dxa"/>
          </w:tcPr>
          <w:p w14:paraId="7D885D2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14:paraId="736B1A0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8" w:type="dxa"/>
          </w:tcPr>
          <w:p w14:paraId="6ED17B0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756A376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14:paraId="06DB4AC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2C4870" w:rsidRPr="002C4870" w14:paraId="5A59F686" w14:textId="77777777">
        <w:trPr>
          <w:jc w:val="center"/>
        </w:trPr>
        <w:tc>
          <w:tcPr>
            <w:tcW w:w="1181" w:type="dxa"/>
          </w:tcPr>
          <w:p w14:paraId="1E7E56A9" w14:textId="77777777" w:rsidR="00C90F61" w:rsidRPr="002C4870" w:rsidRDefault="002C4870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</w:t>
            </w:r>
          </w:p>
        </w:tc>
        <w:tc>
          <w:tcPr>
            <w:tcW w:w="1311" w:type="dxa"/>
          </w:tcPr>
          <w:p w14:paraId="6FCF4791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7DF96C06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64B2272D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</w:tcPr>
          <w:p w14:paraId="2195D313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0BCF3EB2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</w:tcPr>
          <w:p w14:paraId="28A4EE62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C4870" w:rsidRPr="002C4870" w14:paraId="5A45F08C" w14:textId="77777777">
        <w:trPr>
          <w:jc w:val="center"/>
        </w:trPr>
        <w:tc>
          <w:tcPr>
            <w:tcW w:w="1181" w:type="dxa"/>
          </w:tcPr>
          <w:p w14:paraId="4853531D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3FA8509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372938A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4</w:t>
            </w:r>
          </w:p>
        </w:tc>
        <w:tc>
          <w:tcPr>
            <w:tcW w:w="1159" w:type="dxa"/>
          </w:tcPr>
          <w:p w14:paraId="4370340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5</w:t>
            </w:r>
          </w:p>
        </w:tc>
        <w:tc>
          <w:tcPr>
            <w:tcW w:w="1168" w:type="dxa"/>
          </w:tcPr>
          <w:p w14:paraId="428952C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.6</w:t>
            </w:r>
          </w:p>
        </w:tc>
        <w:tc>
          <w:tcPr>
            <w:tcW w:w="1159" w:type="dxa"/>
          </w:tcPr>
          <w:p w14:paraId="293877E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9</w:t>
            </w:r>
          </w:p>
        </w:tc>
        <w:tc>
          <w:tcPr>
            <w:tcW w:w="1169" w:type="dxa"/>
          </w:tcPr>
          <w:p w14:paraId="765C9ED3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.4</w:t>
            </w:r>
          </w:p>
        </w:tc>
      </w:tr>
      <w:tr w:rsidR="002C4870" w:rsidRPr="002C4870" w14:paraId="32F856F2" w14:textId="77777777">
        <w:trPr>
          <w:jc w:val="center"/>
        </w:trPr>
        <w:tc>
          <w:tcPr>
            <w:tcW w:w="1181" w:type="dxa"/>
          </w:tcPr>
          <w:p w14:paraId="482A1A47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123EF37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14:paraId="140E84E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9" w:type="dxa"/>
          </w:tcPr>
          <w:p w14:paraId="0C0E657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</w:tcPr>
          <w:p w14:paraId="1F58741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159" w:type="dxa"/>
          </w:tcPr>
          <w:p w14:paraId="1F6B07C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14:paraId="68161A3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2C4870" w:rsidRPr="002C4870" w14:paraId="69521078" w14:textId="77777777">
        <w:trPr>
          <w:jc w:val="center"/>
        </w:trPr>
        <w:tc>
          <w:tcPr>
            <w:tcW w:w="1181" w:type="dxa"/>
          </w:tcPr>
          <w:p w14:paraId="7C2C46C5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49A3F0F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159" w:type="dxa"/>
          </w:tcPr>
          <w:p w14:paraId="3161432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59" w:type="dxa"/>
          </w:tcPr>
          <w:p w14:paraId="7B5AD55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</w:tcPr>
          <w:p w14:paraId="66B722B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159" w:type="dxa"/>
          </w:tcPr>
          <w:p w14:paraId="1ABC155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69" w:type="dxa"/>
          </w:tcPr>
          <w:p w14:paraId="3C8C3174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</w:t>
            </w:r>
          </w:p>
        </w:tc>
      </w:tr>
      <w:tr w:rsidR="002C4870" w:rsidRPr="002C4870" w14:paraId="6E0F4643" w14:textId="77777777">
        <w:trPr>
          <w:jc w:val="center"/>
        </w:trPr>
        <w:tc>
          <w:tcPr>
            <w:tcW w:w="1181" w:type="dxa"/>
          </w:tcPr>
          <w:p w14:paraId="0C4EC9ED" w14:textId="77777777" w:rsidR="00C90F61" w:rsidRPr="002C4870" w:rsidRDefault="002C4870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311" w:type="dxa"/>
          </w:tcPr>
          <w:p w14:paraId="45A54604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707BD4C7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99EC184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</w:tcPr>
          <w:p w14:paraId="3A72BC18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EA6C812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</w:tcPr>
          <w:p w14:paraId="3F565532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C4870" w:rsidRPr="002C4870" w14:paraId="415F23E3" w14:textId="77777777">
        <w:trPr>
          <w:jc w:val="center"/>
        </w:trPr>
        <w:tc>
          <w:tcPr>
            <w:tcW w:w="1181" w:type="dxa"/>
          </w:tcPr>
          <w:p w14:paraId="5B077625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484C426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309B746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1159" w:type="dxa"/>
          </w:tcPr>
          <w:p w14:paraId="56CC91B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168" w:type="dxa"/>
          </w:tcPr>
          <w:p w14:paraId="00FF0994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.6</w:t>
            </w:r>
          </w:p>
        </w:tc>
        <w:tc>
          <w:tcPr>
            <w:tcW w:w="1159" w:type="dxa"/>
          </w:tcPr>
          <w:p w14:paraId="531F1C0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169" w:type="dxa"/>
          </w:tcPr>
          <w:p w14:paraId="6B83FBC8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.4</w:t>
            </w:r>
          </w:p>
        </w:tc>
      </w:tr>
      <w:tr w:rsidR="002C4870" w:rsidRPr="002C4870" w14:paraId="5DF72C0C" w14:textId="77777777">
        <w:trPr>
          <w:jc w:val="center"/>
        </w:trPr>
        <w:tc>
          <w:tcPr>
            <w:tcW w:w="1181" w:type="dxa"/>
          </w:tcPr>
          <w:p w14:paraId="79F09B98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1E8E182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14:paraId="4C411C1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159" w:type="dxa"/>
          </w:tcPr>
          <w:p w14:paraId="78DF26E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168" w:type="dxa"/>
          </w:tcPr>
          <w:p w14:paraId="23E41428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7</w:t>
            </w:r>
          </w:p>
        </w:tc>
        <w:tc>
          <w:tcPr>
            <w:tcW w:w="1159" w:type="dxa"/>
          </w:tcPr>
          <w:p w14:paraId="7FE60AD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169" w:type="dxa"/>
          </w:tcPr>
          <w:p w14:paraId="373A987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3</w:t>
            </w:r>
          </w:p>
        </w:tc>
      </w:tr>
      <w:tr w:rsidR="002C4870" w:rsidRPr="002C4870" w14:paraId="73D20245" w14:textId="77777777">
        <w:trPr>
          <w:jc w:val="center"/>
        </w:trPr>
        <w:tc>
          <w:tcPr>
            <w:tcW w:w="1181" w:type="dxa"/>
          </w:tcPr>
          <w:p w14:paraId="6E61B201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34F6D4E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9" w:type="dxa"/>
          </w:tcPr>
          <w:p w14:paraId="7C52D4E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7</w:t>
            </w:r>
          </w:p>
        </w:tc>
        <w:tc>
          <w:tcPr>
            <w:tcW w:w="1159" w:type="dxa"/>
          </w:tcPr>
          <w:p w14:paraId="10BF394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168" w:type="dxa"/>
          </w:tcPr>
          <w:p w14:paraId="13042C1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.7</w:t>
            </w:r>
          </w:p>
        </w:tc>
        <w:tc>
          <w:tcPr>
            <w:tcW w:w="1159" w:type="dxa"/>
          </w:tcPr>
          <w:p w14:paraId="221C07A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169" w:type="dxa"/>
          </w:tcPr>
          <w:p w14:paraId="285F873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3</w:t>
            </w:r>
          </w:p>
        </w:tc>
      </w:tr>
      <w:tr w:rsidR="002C4870" w:rsidRPr="002C4870" w14:paraId="7523137C" w14:textId="77777777">
        <w:trPr>
          <w:jc w:val="center"/>
        </w:trPr>
        <w:tc>
          <w:tcPr>
            <w:tcW w:w="1181" w:type="dxa"/>
          </w:tcPr>
          <w:p w14:paraId="5AADF5FE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5EC304E3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9" w:type="dxa"/>
          </w:tcPr>
          <w:p w14:paraId="7A9F5CB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9" w:type="dxa"/>
          </w:tcPr>
          <w:p w14:paraId="4EB4DA08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</w:tcPr>
          <w:p w14:paraId="0B1D40F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159" w:type="dxa"/>
          </w:tcPr>
          <w:p w14:paraId="7C53332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69" w:type="dxa"/>
          </w:tcPr>
          <w:p w14:paraId="1EDF3C9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</w:t>
            </w:r>
          </w:p>
        </w:tc>
      </w:tr>
      <w:tr w:rsidR="002C4870" w:rsidRPr="002C4870" w14:paraId="1DBC8FBC" w14:textId="77777777">
        <w:trPr>
          <w:jc w:val="center"/>
        </w:trPr>
        <w:tc>
          <w:tcPr>
            <w:tcW w:w="1181" w:type="dxa"/>
          </w:tcPr>
          <w:p w14:paraId="5DAF7E92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3097911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159" w:type="dxa"/>
          </w:tcPr>
          <w:p w14:paraId="41A4ED7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59" w:type="dxa"/>
          </w:tcPr>
          <w:p w14:paraId="6F3732E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68" w:type="dxa"/>
          </w:tcPr>
          <w:p w14:paraId="33A933C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159" w:type="dxa"/>
          </w:tcPr>
          <w:p w14:paraId="7D34C51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69" w:type="dxa"/>
          </w:tcPr>
          <w:p w14:paraId="6C79F518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</w:tr>
      <w:tr w:rsidR="002C4870" w:rsidRPr="002C4870" w14:paraId="344855BB" w14:textId="77777777">
        <w:trPr>
          <w:jc w:val="center"/>
        </w:trPr>
        <w:tc>
          <w:tcPr>
            <w:tcW w:w="1181" w:type="dxa"/>
          </w:tcPr>
          <w:p w14:paraId="65E2D611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4A3B41E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59" w:type="dxa"/>
          </w:tcPr>
          <w:p w14:paraId="5E5C6B8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14:paraId="1A95D264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8" w:type="dxa"/>
          </w:tcPr>
          <w:p w14:paraId="00B5109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3D49FE3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14:paraId="5AA9846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2C4870" w:rsidRPr="002C4870" w14:paraId="546E3FA4" w14:textId="77777777">
        <w:trPr>
          <w:jc w:val="center"/>
        </w:trPr>
        <w:tc>
          <w:tcPr>
            <w:tcW w:w="1181" w:type="dxa"/>
          </w:tcPr>
          <w:p w14:paraId="560DAE44" w14:textId="77777777" w:rsidR="00C90F61" w:rsidRPr="002C4870" w:rsidRDefault="002C4870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ace</w:t>
            </w:r>
          </w:p>
        </w:tc>
        <w:tc>
          <w:tcPr>
            <w:tcW w:w="1311" w:type="dxa"/>
          </w:tcPr>
          <w:p w14:paraId="65E33D8B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9BCEB57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F9D4D62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</w:tcPr>
          <w:p w14:paraId="10AE8E35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392466C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</w:tcPr>
          <w:p w14:paraId="6DA4556E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C4870" w:rsidRPr="002C4870" w14:paraId="5A05364E" w14:textId="77777777">
        <w:trPr>
          <w:jc w:val="center"/>
        </w:trPr>
        <w:tc>
          <w:tcPr>
            <w:tcW w:w="1181" w:type="dxa"/>
          </w:tcPr>
          <w:p w14:paraId="248C58F6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373D9BC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I/AN</w:t>
            </w:r>
          </w:p>
        </w:tc>
        <w:tc>
          <w:tcPr>
            <w:tcW w:w="1159" w:type="dxa"/>
          </w:tcPr>
          <w:p w14:paraId="518ED76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9" w:type="dxa"/>
          </w:tcPr>
          <w:p w14:paraId="6FEB1CC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68" w:type="dxa"/>
          </w:tcPr>
          <w:p w14:paraId="29BCEB1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159" w:type="dxa"/>
          </w:tcPr>
          <w:p w14:paraId="4F94C77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9" w:type="dxa"/>
          </w:tcPr>
          <w:p w14:paraId="19B5442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2C4870" w:rsidRPr="002C4870" w14:paraId="0664F185" w14:textId="77777777">
        <w:trPr>
          <w:jc w:val="center"/>
        </w:trPr>
        <w:tc>
          <w:tcPr>
            <w:tcW w:w="1181" w:type="dxa"/>
          </w:tcPr>
          <w:p w14:paraId="150144E0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6CBC067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159" w:type="dxa"/>
          </w:tcPr>
          <w:p w14:paraId="0451BD5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59" w:type="dxa"/>
          </w:tcPr>
          <w:p w14:paraId="4ED92A23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</w:tcPr>
          <w:p w14:paraId="7C326CC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159" w:type="dxa"/>
          </w:tcPr>
          <w:p w14:paraId="35834BD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69" w:type="dxa"/>
          </w:tcPr>
          <w:p w14:paraId="0900FFE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</w:t>
            </w:r>
          </w:p>
        </w:tc>
      </w:tr>
      <w:tr w:rsidR="002C4870" w:rsidRPr="002C4870" w14:paraId="5EBA5085" w14:textId="77777777">
        <w:trPr>
          <w:jc w:val="center"/>
        </w:trPr>
        <w:tc>
          <w:tcPr>
            <w:tcW w:w="1181" w:type="dxa"/>
          </w:tcPr>
          <w:p w14:paraId="6992372F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295BE4E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1159" w:type="dxa"/>
          </w:tcPr>
          <w:p w14:paraId="456A7D04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159" w:type="dxa"/>
          </w:tcPr>
          <w:p w14:paraId="214AD44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68" w:type="dxa"/>
          </w:tcPr>
          <w:p w14:paraId="4EBE68C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8</w:t>
            </w:r>
          </w:p>
        </w:tc>
        <w:tc>
          <w:tcPr>
            <w:tcW w:w="1159" w:type="dxa"/>
          </w:tcPr>
          <w:p w14:paraId="79C5A07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69" w:type="dxa"/>
          </w:tcPr>
          <w:p w14:paraId="2DA99B5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1</w:t>
            </w:r>
          </w:p>
        </w:tc>
      </w:tr>
      <w:tr w:rsidR="002C4870" w:rsidRPr="002C4870" w14:paraId="04BEE540" w14:textId="77777777">
        <w:trPr>
          <w:jc w:val="center"/>
        </w:trPr>
        <w:tc>
          <w:tcPr>
            <w:tcW w:w="1181" w:type="dxa"/>
          </w:tcPr>
          <w:p w14:paraId="2CAFE352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72B094E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1159" w:type="dxa"/>
          </w:tcPr>
          <w:p w14:paraId="7B4E6DF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6</w:t>
            </w:r>
          </w:p>
        </w:tc>
        <w:tc>
          <w:tcPr>
            <w:tcW w:w="1159" w:type="dxa"/>
          </w:tcPr>
          <w:p w14:paraId="0ADE62B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3</w:t>
            </w:r>
          </w:p>
        </w:tc>
        <w:tc>
          <w:tcPr>
            <w:tcW w:w="1168" w:type="dxa"/>
          </w:tcPr>
          <w:p w14:paraId="107EF92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4.8</w:t>
            </w:r>
          </w:p>
        </w:tc>
        <w:tc>
          <w:tcPr>
            <w:tcW w:w="1159" w:type="dxa"/>
          </w:tcPr>
          <w:p w14:paraId="722916B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3</w:t>
            </w:r>
          </w:p>
        </w:tc>
        <w:tc>
          <w:tcPr>
            <w:tcW w:w="1169" w:type="dxa"/>
          </w:tcPr>
          <w:p w14:paraId="2D5A857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.9</w:t>
            </w:r>
          </w:p>
        </w:tc>
      </w:tr>
      <w:tr w:rsidR="002C4870" w:rsidRPr="002C4870" w14:paraId="37DDF453" w14:textId="77777777">
        <w:trPr>
          <w:jc w:val="center"/>
        </w:trPr>
        <w:tc>
          <w:tcPr>
            <w:tcW w:w="1181" w:type="dxa"/>
          </w:tcPr>
          <w:p w14:paraId="2A6D7283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43CED02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59" w:type="dxa"/>
          </w:tcPr>
          <w:p w14:paraId="7014235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59" w:type="dxa"/>
          </w:tcPr>
          <w:p w14:paraId="4F9D6D4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68" w:type="dxa"/>
          </w:tcPr>
          <w:p w14:paraId="6576AD3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1159" w:type="dxa"/>
          </w:tcPr>
          <w:p w14:paraId="14E0D29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69" w:type="dxa"/>
          </w:tcPr>
          <w:p w14:paraId="0FFB544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</w:t>
            </w:r>
          </w:p>
        </w:tc>
      </w:tr>
      <w:tr w:rsidR="002C4870" w:rsidRPr="002C4870" w14:paraId="7EBBCDD7" w14:textId="77777777">
        <w:trPr>
          <w:jc w:val="center"/>
        </w:trPr>
        <w:tc>
          <w:tcPr>
            <w:tcW w:w="1181" w:type="dxa"/>
          </w:tcPr>
          <w:p w14:paraId="58F2F2A3" w14:textId="77777777" w:rsidR="00C90F61" w:rsidRPr="002C4870" w:rsidRDefault="002C4870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PV</w:t>
            </w:r>
          </w:p>
        </w:tc>
        <w:tc>
          <w:tcPr>
            <w:tcW w:w="1311" w:type="dxa"/>
          </w:tcPr>
          <w:p w14:paraId="7B5332EC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41D59486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9AFBE35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</w:tcPr>
          <w:p w14:paraId="2620D5D1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4B76F3E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</w:tcPr>
          <w:p w14:paraId="1C337FD5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C4870" w:rsidRPr="002C4870" w14:paraId="280C971E" w14:textId="77777777">
        <w:trPr>
          <w:jc w:val="center"/>
        </w:trPr>
        <w:tc>
          <w:tcPr>
            <w:tcW w:w="1181" w:type="dxa"/>
          </w:tcPr>
          <w:p w14:paraId="05D4AB8B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4AC59F7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59" w:type="dxa"/>
          </w:tcPr>
          <w:p w14:paraId="1A83FD1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7</w:t>
            </w:r>
          </w:p>
        </w:tc>
        <w:tc>
          <w:tcPr>
            <w:tcW w:w="1159" w:type="dxa"/>
          </w:tcPr>
          <w:p w14:paraId="54901E4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2</w:t>
            </w:r>
          </w:p>
        </w:tc>
        <w:tc>
          <w:tcPr>
            <w:tcW w:w="1168" w:type="dxa"/>
          </w:tcPr>
          <w:p w14:paraId="37E7B23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.5</w:t>
            </w:r>
          </w:p>
        </w:tc>
        <w:tc>
          <w:tcPr>
            <w:tcW w:w="1159" w:type="dxa"/>
          </w:tcPr>
          <w:p w14:paraId="4EABAE1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5</w:t>
            </w:r>
          </w:p>
        </w:tc>
        <w:tc>
          <w:tcPr>
            <w:tcW w:w="1169" w:type="dxa"/>
          </w:tcPr>
          <w:p w14:paraId="2B4242E2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.6</w:t>
            </w:r>
          </w:p>
        </w:tc>
      </w:tr>
      <w:tr w:rsidR="002C4870" w:rsidRPr="002C4870" w14:paraId="4E09A95E" w14:textId="77777777">
        <w:trPr>
          <w:jc w:val="center"/>
        </w:trPr>
        <w:tc>
          <w:tcPr>
            <w:tcW w:w="1181" w:type="dxa"/>
          </w:tcPr>
          <w:p w14:paraId="060E2A86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68821B3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159" w:type="dxa"/>
          </w:tcPr>
          <w:p w14:paraId="625BD4B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159" w:type="dxa"/>
          </w:tcPr>
          <w:p w14:paraId="77FC5D5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168" w:type="dxa"/>
          </w:tcPr>
          <w:p w14:paraId="27961C9D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5</w:t>
            </w:r>
          </w:p>
        </w:tc>
        <w:tc>
          <w:tcPr>
            <w:tcW w:w="1159" w:type="dxa"/>
          </w:tcPr>
          <w:p w14:paraId="44D4817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169" w:type="dxa"/>
          </w:tcPr>
          <w:p w14:paraId="277852B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3</w:t>
            </w:r>
          </w:p>
        </w:tc>
      </w:tr>
      <w:tr w:rsidR="002C4870" w:rsidRPr="002C4870" w14:paraId="654E8884" w14:textId="77777777">
        <w:trPr>
          <w:jc w:val="center"/>
        </w:trPr>
        <w:tc>
          <w:tcPr>
            <w:tcW w:w="1181" w:type="dxa"/>
          </w:tcPr>
          <w:p w14:paraId="63B35D27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7309917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159" w:type="dxa"/>
          </w:tcPr>
          <w:p w14:paraId="511F269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159" w:type="dxa"/>
          </w:tcPr>
          <w:p w14:paraId="3318B2CB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68" w:type="dxa"/>
          </w:tcPr>
          <w:p w14:paraId="558FEF3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1159" w:type="dxa"/>
          </w:tcPr>
          <w:p w14:paraId="0DD8BFD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69" w:type="dxa"/>
          </w:tcPr>
          <w:p w14:paraId="4F43563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</w:t>
            </w:r>
          </w:p>
        </w:tc>
      </w:tr>
      <w:tr w:rsidR="002C4870" w:rsidRPr="002C4870" w14:paraId="170F5F72" w14:textId="77777777">
        <w:trPr>
          <w:jc w:val="center"/>
        </w:trPr>
        <w:tc>
          <w:tcPr>
            <w:tcW w:w="1181" w:type="dxa"/>
          </w:tcPr>
          <w:p w14:paraId="10D80D51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4B839C57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3118D20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235FBE19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</w:tcPr>
          <w:p w14:paraId="2B0C84C6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A4E628B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</w:tcPr>
          <w:p w14:paraId="4C273454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C4870" w:rsidRPr="002C4870" w14:paraId="4F7FC3F0" w14:textId="77777777">
        <w:trPr>
          <w:jc w:val="center"/>
        </w:trPr>
        <w:tc>
          <w:tcPr>
            <w:tcW w:w="1181" w:type="dxa"/>
          </w:tcPr>
          <w:p w14:paraId="43CD6597" w14:textId="77777777" w:rsidR="00C90F61" w:rsidRPr="002C4870" w:rsidRDefault="002C4870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moke</w:t>
            </w:r>
          </w:p>
        </w:tc>
        <w:tc>
          <w:tcPr>
            <w:tcW w:w="1311" w:type="dxa"/>
          </w:tcPr>
          <w:p w14:paraId="39BF2F24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76805762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4A54C9A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</w:tcPr>
          <w:p w14:paraId="44788F7B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60252BDC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</w:tcPr>
          <w:p w14:paraId="0D109062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C4870" w:rsidRPr="002C4870" w14:paraId="5B7A99B2" w14:textId="77777777">
        <w:trPr>
          <w:jc w:val="center"/>
        </w:trPr>
        <w:tc>
          <w:tcPr>
            <w:tcW w:w="1181" w:type="dxa"/>
          </w:tcPr>
          <w:p w14:paraId="738C9AD6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741CFCF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59" w:type="dxa"/>
          </w:tcPr>
          <w:p w14:paraId="1721D8C4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8</w:t>
            </w:r>
          </w:p>
        </w:tc>
        <w:tc>
          <w:tcPr>
            <w:tcW w:w="1159" w:type="dxa"/>
          </w:tcPr>
          <w:p w14:paraId="088597D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2</w:t>
            </w:r>
          </w:p>
        </w:tc>
        <w:tc>
          <w:tcPr>
            <w:tcW w:w="1168" w:type="dxa"/>
          </w:tcPr>
          <w:p w14:paraId="081FF02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.5</w:t>
            </w:r>
          </w:p>
        </w:tc>
        <w:tc>
          <w:tcPr>
            <w:tcW w:w="1159" w:type="dxa"/>
          </w:tcPr>
          <w:p w14:paraId="4C4BB23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1169" w:type="dxa"/>
          </w:tcPr>
          <w:p w14:paraId="0F0204B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</w:tr>
      <w:tr w:rsidR="002C4870" w:rsidRPr="002C4870" w14:paraId="57501869" w14:textId="77777777">
        <w:trPr>
          <w:jc w:val="center"/>
        </w:trPr>
        <w:tc>
          <w:tcPr>
            <w:tcW w:w="1181" w:type="dxa"/>
          </w:tcPr>
          <w:p w14:paraId="09671FA1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54350E6C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59" w:type="dxa"/>
          </w:tcPr>
          <w:p w14:paraId="1277222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159" w:type="dxa"/>
          </w:tcPr>
          <w:p w14:paraId="7F65C84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168" w:type="dxa"/>
          </w:tcPr>
          <w:p w14:paraId="7EC0EF4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.5</w:t>
            </w:r>
          </w:p>
        </w:tc>
        <w:tc>
          <w:tcPr>
            <w:tcW w:w="1159" w:type="dxa"/>
          </w:tcPr>
          <w:p w14:paraId="4AA9876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169" w:type="dxa"/>
          </w:tcPr>
          <w:p w14:paraId="64BD902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0</w:t>
            </w:r>
          </w:p>
        </w:tc>
      </w:tr>
      <w:tr w:rsidR="002C4870" w:rsidRPr="002C4870" w14:paraId="3E401D3C" w14:textId="77777777">
        <w:trPr>
          <w:jc w:val="center"/>
        </w:trPr>
        <w:tc>
          <w:tcPr>
            <w:tcW w:w="1181" w:type="dxa"/>
          </w:tcPr>
          <w:p w14:paraId="36C551BB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4ADD47C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59" w:type="dxa"/>
          </w:tcPr>
          <w:p w14:paraId="2616824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59" w:type="dxa"/>
          </w:tcPr>
          <w:p w14:paraId="48904BA9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68" w:type="dxa"/>
          </w:tcPr>
          <w:p w14:paraId="62B36DE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1159" w:type="dxa"/>
          </w:tcPr>
          <w:p w14:paraId="188B48A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69" w:type="dxa"/>
          </w:tcPr>
          <w:p w14:paraId="326DED94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</w:t>
            </w:r>
          </w:p>
        </w:tc>
      </w:tr>
      <w:tr w:rsidR="002C4870" w:rsidRPr="002C4870" w14:paraId="70B712E4" w14:textId="77777777">
        <w:trPr>
          <w:jc w:val="center"/>
        </w:trPr>
        <w:tc>
          <w:tcPr>
            <w:tcW w:w="1181" w:type="dxa"/>
          </w:tcPr>
          <w:p w14:paraId="3CAE51CD" w14:textId="77777777" w:rsidR="00C90F61" w:rsidRPr="002C4870" w:rsidRDefault="002C4870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ample Type</w:t>
            </w:r>
          </w:p>
        </w:tc>
        <w:tc>
          <w:tcPr>
            <w:tcW w:w="1311" w:type="dxa"/>
          </w:tcPr>
          <w:p w14:paraId="0684F87F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63DDD81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7E676EA2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</w:tcPr>
          <w:p w14:paraId="610C35B6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2C756082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9" w:type="dxa"/>
          </w:tcPr>
          <w:p w14:paraId="2E042974" w14:textId="77777777" w:rsidR="00C90F61" w:rsidRPr="002C4870" w:rsidRDefault="00C90F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C4870" w:rsidRPr="002C4870" w14:paraId="433E0899" w14:textId="77777777">
        <w:trPr>
          <w:jc w:val="center"/>
        </w:trPr>
        <w:tc>
          <w:tcPr>
            <w:tcW w:w="1181" w:type="dxa"/>
          </w:tcPr>
          <w:p w14:paraId="3A5CA72B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</w:tcPr>
          <w:p w14:paraId="0F85FDA8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ary</w:t>
            </w:r>
          </w:p>
        </w:tc>
        <w:tc>
          <w:tcPr>
            <w:tcW w:w="1159" w:type="dxa"/>
          </w:tcPr>
          <w:p w14:paraId="2260D220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9</w:t>
            </w:r>
          </w:p>
        </w:tc>
        <w:tc>
          <w:tcPr>
            <w:tcW w:w="1159" w:type="dxa"/>
          </w:tcPr>
          <w:p w14:paraId="7769E306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1</w:t>
            </w:r>
          </w:p>
        </w:tc>
        <w:tc>
          <w:tcPr>
            <w:tcW w:w="1168" w:type="dxa"/>
          </w:tcPr>
          <w:p w14:paraId="34374F5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159" w:type="dxa"/>
          </w:tcPr>
          <w:p w14:paraId="48ECC275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8</w:t>
            </w:r>
          </w:p>
        </w:tc>
        <w:tc>
          <w:tcPr>
            <w:tcW w:w="1169" w:type="dxa"/>
          </w:tcPr>
          <w:p w14:paraId="3DECDF44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C90F61" w:rsidRPr="002C4870" w14:paraId="592AA263" w14:textId="77777777">
        <w:trPr>
          <w:jc w:val="center"/>
        </w:trPr>
        <w:tc>
          <w:tcPr>
            <w:tcW w:w="1181" w:type="dxa"/>
            <w:tcBorders>
              <w:bottom w:val="single" w:sz="4" w:space="0" w:color="auto"/>
            </w:tcBorders>
          </w:tcPr>
          <w:p w14:paraId="3DDCA7B4" w14:textId="77777777" w:rsidR="00C90F61" w:rsidRPr="002C4870" w:rsidRDefault="00C90F6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551A813A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astatic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4DC69EE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46D8C3D3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04DD52F1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9C3A07F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0F103C7" w14:textId="77777777" w:rsidR="00C90F61" w:rsidRPr="002C4870" w:rsidRDefault="002C48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</w:tbl>
    <w:p w14:paraId="53A4998A" w14:textId="77777777" w:rsidR="00C90F61" w:rsidRPr="002C4870" w:rsidRDefault="00C90F61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CA31A59" w14:textId="77777777" w:rsidR="00C90F61" w:rsidRPr="002C4870" w:rsidRDefault="002C48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4870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2C4870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2C4870">
        <w:rPr>
          <w:rFonts w:ascii="Times New Roman" w:hAnsi="Times New Roman" w:cs="Times New Roman"/>
          <w:b/>
          <w:bCs/>
          <w:sz w:val="24"/>
          <w:szCs w:val="24"/>
        </w:rPr>
        <w:t>Clinical characteristic of GEO database.</w:t>
      </w:r>
    </w:p>
    <w:tbl>
      <w:tblPr>
        <w:tblW w:w="7949" w:type="dxa"/>
        <w:tblInd w:w="1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0"/>
        <w:gridCol w:w="2600"/>
        <w:gridCol w:w="2839"/>
      </w:tblGrid>
      <w:tr w:rsidR="002C4870" w:rsidRPr="002C4870" w14:paraId="7DCE3D3C" w14:textId="77777777">
        <w:trPr>
          <w:trHeight w:val="90"/>
        </w:trPr>
        <w:tc>
          <w:tcPr>
            <w:tcW w:w="5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36B2A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SE85446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70A74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umber</w:t>
            </w:r>
          </w:p>
        </w:tc>
      </w:tr>
      <w:tr w:rsidR="002C4870" w:rsidRPr="002C4870" w14:paraId="70E5ED98" w14:textId="77777777">
        <w:trPr>
          <w:trHeight w:val="27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C101D1B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1398DD1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8027240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</w:p>
        </w:tc>
      </w:tr>
      <w:tr w:rsidR="002C4870" w:rsidRPr="002C4870" w14:paraId="30F8A382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D8D316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26B7FF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46DBD00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</w:t>
            </w:r>
          </w:p>
        </w:tc>
      </w:tr>
      <w:tr w:rsidR="002C4870" w:rsidRPr="002C4870" w14:paraId="5376BE4F" w14:textId="77777777">
        <w:trPr>
          <w:trHeight w:val="27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58B7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43AE1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6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3C41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</w:tr>
      <w:tr w:rsidR="002C4870" w:rsidRPr="002C4870" w14:paraId="37C0826B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C4A1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7057F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=6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A84AC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</w:tr>
      <w:tr w:rsidR="002C4870" w:rsidRPr="002C4870" w14:paraId="6BF77A02" w14:textId="77777777">
        <w:trPr>
          <w:trHeight w:val="27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5804BB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rvival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EBA6D2D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FB18E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</w:t>
            </w:r>
          </w:p>
        </w:tc>
      </w:tr>
      <w:tr w:rsidR="002C4870" w:rsidRPr="002C4870" w14:paraId="601A1B0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109724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782EFA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530E6FC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</w:tr>
      <w:tr w:rsidR="002C4870" w:rsidRPr="002C4870" w14:paraId="5E0F2915" w14:textId="77777777">
        <w:trPr>
          <w:trHeight w:val="27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CA2D4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stagetnm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F8872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22055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2C4870" w:rsidRPr="002C4870" w14:paraId="3AEF141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F10F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78B89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104BA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2C4870" w:rsidRPr="002C4870" w14:paraId="72215132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5288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4EA46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C421E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2C4870" w:rsidRPr="002C4870" w14:paraId="513C5D52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D305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01101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910F5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2C4870" w:rsidRPr="002C4870" w14:paraId="4D0EBCC6" w14:textId="77777777">
        <w:trPr>
          <w:trHeight w:val="27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3D4F639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nstage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BF69D9B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092649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2C4870" w:rsidRPr="002C4870" w14:paraId="5AB0E36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6CD451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19FFD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78C1D5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</w:tr>
      <w:tr w:rsidR="002C4870" w:rsidRPr="002C4870" w14:paraId="62CEFC52" w14:textId="77777777">
        <w:trPr>
          <w:trHeight w:val="27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14DF2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8211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A69F1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</w:tr>
      <w:tr w:rsidR="00C90F61" w:rsidRPr="002C4870" w14:paraId="296EA669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2B15A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4AA230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3CD2C5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</w:t>
            </w:r>
          </w:p>
        </w:tc>
      </w:tr>
    </w:tbl>
    <w:p w14:paraId="14F2D1A1" w14:textId="77777777" w:rsidR="00C90F61" w:rsidRPr="002C4870" w:rsidRDefault="00C90F61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8096" w:type="dxa"/>
        <w:tblInd w:w="142" w:type="dxa"/>
        <w:tblLook w:val="04A0" w:firstRow="1" w:lastRow="0" w:firstColumn="1" w:lastColumn="0" w:noHBand="0" w:noVBand="1"/>
      </w:tblPr>
      <w:tblGrid>
        <w:gridCol w:w="3260"/>
        <w:gridCol w:w="2143"/>
        <w:gridCol w:w="2693"/>
      </w:tblGrid>
      <w:tr w:rsidR="002C4870" w:rsidRPr="002C4870" w14:paraId="11B3CDD9" w14:textId="77777777">
        <w:trPr>
          <w:trHeight w:val="285"/>
        </w:trPr>
        <w:tc>
          <w:tcPr>
            <w:tcW w:w="5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60CBE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SE4161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B4286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umber</w:t>
            </w:r>
          </w:p>
        </w:tc>
      </w:tr>
      <w:tr w:rsidR="002C4870" w:rsidRPr="002C4870" w14:paraId="0A3726EC" w14:textId="77777777">
        <w:trPr>
          <w:trHeight w:val="285"/>
        </w:trPr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9ECB60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100D39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7D82604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</w:t>
            </w:r>
          </w:p>
        </w:tc>
      </w:tr>
      <w:tr w:rsidR="002C4870" w:rsidRPr="002C4870" w14:paraId="6C6DB38A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DCD972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38E9640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026D2B2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2C4870" w:rsidRPr="002C4870" w14:paraId="279CE6DA" w14:textId="77777777">
        <w:trPr>
          <w:trHeight w:val="285"/>
        </w:trPr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B885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CAED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C56DA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2C4870" w:rsidRPr="002C4870" w14:paraId="2B069AA1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0433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AEB8C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=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B3D96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</w:t>
            </w:r>
          </w:p>
        </w:tc>
      </w:tr>
      <w:tr w:rsidR="002C4870" w:rsidRPr="002C4870" w14:paraId="49D6C55F" w14:textId="77777777">
        <w:trPr>
          <w:trHeight w:val="285"/>
        </w:trPr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766E4FC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6B70DE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/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1D5958C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</w:t>
            </w:r>
          </w:p>
        </w:tc>
      </w:tr>
      <w:tr w:rsidR="002C4870" w:rsidRPr="002C4870" w14:paraId="7BB495F9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5EA49E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DE0E1F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II/I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DD0BB76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2C4870" w:rsidRPr="002C4870" w14:paraId="6B5A77A2" w14:textId="77777777">
        <w:trPr>
          <w:trHeight w:val="285"/>
        </w:trPr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A7840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ita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426C4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FD5D1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</w:t>
            </w:r>
          </w:p>
        </w:tc>
      </w:tr>
      <w:tr w:rsidR="002C4870" w:rsidRPr="002C4870" w14:paraId="4136D8A8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7159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2199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6C240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</w:t>
            </w:r>
          </w:p>
        </w:tc>
      </w:tr>
      <w:tr w:rsidR="002C4870" w:rsidRPr="002C4870" w14:paraId="2E9468A6" w14:textId="77777777">
        <w:trPr>
          <w:trHeight w:val="285"/>
        </w:trPr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2282D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fu time </w:t>
            </w: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year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7025BD4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089B93F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2C4870" w:rsidRPr="002C4870" w14:paraId="31B14DE6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7F7C14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C7C19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5A8BC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2C4870" w:rsidRPr="002C4870" w14:paraId="231C6E8B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A064D03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C571D6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5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7AD016C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</w:t>
            </w:r>
          </w:p>
        </w:tc>
      </w:tr>
      <w:tr w:rsidR="002C4870" w:rsidRPr="002C4870" w14:paraId="387459E8" w14:textId="77777777">
        <w:trPr>
          <w:trHeight w:val="285"/>
        </w:trPr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89F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E7671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i</w:t>
            </w:r>
            <w:proofErr w:type="spellEnd"/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modal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278E3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</w:t>
            </w:r>
          </w:p>
        </w:tc>
      </w:tr>
      <w:tr w:rsidR="002C4870" w:rsidRPr="002C4870" w14:paraId="03A36D88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F105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0418E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lti-modal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FBE4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</w:t>
            </w:r>
          </w:p>
        </w:tc>
      </w:tr>
      <w:tr w:rsidR="00C90F61" w:rsidRPr="002C4870" w14:paraId="34B0C61A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DB5AD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1F7B53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CAF1F2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7CACB094" w14:textId="77777777" w:rsidR="00C90F61" w:rsidRPr="002C4870" w:rsidRDefault="00C90F61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8080" w:type="dxa"/>
        <w:tblInd w:w="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9"/>
        <w:gridCol w:w="3013"/>
        <w:gridCol w:w="2268"/>
      </w:tblGrid>
      <w:tr w:rsidR="002C4870" w:rsidRPr="002C4870" w14:paraId="7D3C2EB0" w14:textId="77777777">
        <w:trPr>
          <w:trHeight w:val="270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FF1581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SE6585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E8B38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umber</w:t>
            </w:r>
          </w:p>
        </w:tc>
      </w:tr>
      <w:tr w:rsidR="002C4870" w:rsidRPr="002C4870" w14:paraId="18D893B8" w14:textId="77777777">
        <w:trPr>
          <w:trHeight w:val="270"/>
        </w:trPr>
        <w:tc>
          <w:tcPr>
            <w:tcW w:w="2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8D7FE51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441DF3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3DD9C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</w:t>
            </w:r>
          </w:p>
        </w:tc>
      </w:tr>
      <w:tr w:rsidR="002C4870" w:rsidRPr="002C4870" w14:paraId="561B0CF7" w14:textId="77777777">
        <w:trPr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A7A6F3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BC9F75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03E038D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3</w:t>
            </w:r>
          </w:p>
        </w:tc>
      </w:tr>
      <w:tr w:rsidR="002C4870" w:rsidRPr="002C4870" w14:paraId="57F948AB" w14:textId="77777777">
        <w:trPr>
          <w:trHeight w:val="270"/>
        </w:trPr>
        <w:tc>
          <w:tcPr>
            <w:tcW w:w="279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D4A4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76ADE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BC81F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3</w:t>
            </w:r>
          </w:p>
        </w:tc>
      </w:tr>
      <w:tr w:rsidR="002C4870" w:rsidRPr="002C4870" w14:paraId="2E7DE67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A842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4A12E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=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813D6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7</w:t>
            </w:r>
          </w:p>
        </w:tc>
      </w:tr>
      <w:tr w:rsidR="002C4870" w:rsidRPr="002C4870" w14:paraId="26661E21" w14:textId="77777777">
        <w:trPr>
          <w:trHeight w:val="270"/>
        </w:trPr>
        <w:tc>
          <w:tcPr>
            <w:tcW w:w="2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EFE2D8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82581E3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F4C63F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2</w:t>
            </w:r>
          </w:p>
        </w:tc>
      </w:tr>
      <w:tr w:rsidR="002C4870" w:rsidRPr="002C4870" w14:paraId="0C41C8FE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9E9728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D19A8BA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6AE78C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</w:t>
            </w:r>
          </w:p>
        </w:tc>
      </w:tr>
      <w:tr w:rsidR="002C4870" w:rsidRPr="002C4870" w14:paraId="63EB2697" w14:textId="77777777">
        <w:trPr>
          <w:trHeight w:val="270"/>
        </w:trPr>
        <w:tc>
          <w:tcPr>
            <w:tcW w:w="279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877A9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cohol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381DB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9AB3D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</w:t>
            </w:r>
          </w:p>
        </w:tc>
      </w:tr>
      <w:tr w:rsidR="002C4870" w:rsidRPr="002C4870" w14:paraId="3FA9FB22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4A31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F23C0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-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B5071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4</w:t>
            </w:r>
          </w:p>
        </w:tc>
      </w:tr>
      <w:tr w:rsidR="002C4870" w:rsidRPr="002C4870" w14:paraId="33E8543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1965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F33EC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-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7C4DF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</w:t>
            </w:r>
          </w:p>
        </w:tc>
      </w:tr>
      <w:tr w:rsidR="002C4870" w:rsidRPr="002C4870" w14:paraId="58C34B3C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741B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A1D82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AB4B4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2</w:t>
            </w:r>
          </w:p>
        </w:tc>
      </w:tr>
      <w:tr w:rsidR="002C4870" w:rsidRPr="002C4870" w14:paraId="1576019E" w14:textId="77777777">
        <w:trPr>
          <w:trHeight w:val="270"/>
        </w:trPr>
        <w:tc>
          <w:tcPr>
            <w:tcW w:w="2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72A2D1D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mor_type</w:t>
            </w:r>
            <w:proofErr w:type="spellEnd"/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811961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im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5B7C10E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3</w:t>
            </w:r>
          </w:p>
        </w:tc>
      </w:tr>
      <w:tr w:rsidR="002C4870" w:rsidRPr="002C4870" w14:paraId="6044BA7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28C178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59305D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53DCA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2C4870" w:rsidRPr="002C4870" w14:paraId="2A9CD2E8" w14:textId="77777777">
        <w:trPr>
          <w:trHeight w:val="270"/>
        </w:trPr>
        <w:tc>
          <w:tcPr>
            <w:tcW w:w="2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B1A811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mor_site</w:t>
            </w:r>
            <w:proofErr w:type="spellEnd"/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89694C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avum </w:t>
            </w:r>
            <w:proofErr w:type="spellStart"/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99494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3</w:t>
            </w:r>
          </w:p>
        </w:tc>
      </w:tr>
      <w:tr w:rsidR="002C4870" w:rsidRPr="002C4870" w14:paraId="6D9ABCF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53C4E7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5BBB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ph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F479A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</w:tr>
      <w:tr w:rsidR="002C4870" w:rsidRPr="002C4870" w14:paraId="0159FA3F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50C172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A31B9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22A9F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</w:t>
            </w:r>
          </w:p>
        </w:tc>
      </w:tr>
      <w:tr w:rsidR="002C4870" w:rsidRPr="002C4870" w14:paraId="495CE3C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E1E640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B1B44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oph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1C204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2</w:t>
            </w:r>
          </w:p>
        </w:tc>
      </w:tr>
      <w:tr w:rsidR="002C4870" w:rsidRPr="002C4870" w14:paraId="75C05E1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9B1859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1B3A5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5AC50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2C4870" w:rsidRPr="002C4870" w14:paraId="65F99207" w14:textId="77777777">
        <w:trPr>
          <w:trHeight w:val="270"/>
        </w:trPr>
        <w:tc>
          <w:tcPr>
            <w:tcW w:w="2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E58651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icc_stage</w:t>
            </w:r>
            <w:proofErr w:type="spellEnd"/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5ED10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785E044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</w:tr>
      <w:tr w:rsidR="002C4870" w:rsidRPr="002C4870" w14:paraId="0566330C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64042A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2008F22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A7FD6F5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</w:t>
            </w:r>
          </w:p>
        </w:tc>
      </w:tr>
      <w:tr w:rsidR="002C4870" w:rsidRPr="002C4870" w14:paraId="1E7B772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C1161F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7A770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3354A9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</w:t>
            </w:r>
          </w:p>
        </w:tc>
      </w:tr>
      <w:tr w:rsidR="002C4870" w:rsidRPr="002C4870" w14:paraId="685F9EC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969CB0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05C20A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IV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F1B2A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5</w:t>
            </w:r>
          </w:p>
        </w:tc>
      </w:tr>
      <w:tr w:rsidR="002C4870" w:rsidRPr="002C4870" w14:paraId="4065771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5AFBEB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87F2A6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V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8AAEED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2C4870" w:rsidRPr="002C4870" w14:paraId="77F909D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9681A7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BF8AFDF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V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E7FCD70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2C4870" w:rsidRPr="002C4870" w14:paraId="696D61C2" w14:textId="77777777">
        <w:trPr>
          <w:trHeight w:val="270"/>
        </w:trPr>
        <w:tc>
          <w:tcPr>
            <w:tcW w:w="279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B7A3D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_category</w:t>
            </w:r>
            <w:proofErr w:type="spellEnd"/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D36D2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D0D20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2C4870" w:rsidRPr="002C4870" w14:paraId="09A5531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4737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4C680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FD4D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</w:t>
            </w:r>
          </w:p>
        </w:tc>
      </w:tr>
      <w:tr w:rsidR="002C4870" w:rsidRPr="002C4870" w14:paraId="73DE145E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4D0F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5F8A9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15EC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2C4870" w:rsidRPr="002C4870" w14:paraId="5232F6BE" w14:textId="77777777">
        <w:trPr>
          <w:trHeight w:val="2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41C7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82ADC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12346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</w:t>
            </w:r>
          </w:p>
        </w:tc>
      </w:tr>
      <w:tr w:rsidR="002C4870" w:rsidRPr="002C4870" w14:paraId="70ADD76F" w14:textId="77777777">
        <w:trPr>
          <w:trHeight w:val="5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A75A" w14:textId="77777777" w:rsidR="00C90F61" w:rsidRPr="002C4870" w:rsidRDefault="00C90F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0DBD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ED77E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2C4870" w:rsidRPr="002C4870" w14:paraId="20E95AD3" w14:textId="77777777">
        <w:trPr>
          <w:trHeight w:val="304"/>
        </w:trPr>
        <w:tc>
          <w:tcPr>
            <w:tcW w:w="2799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82EB549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_category</w:t>
            </w:r>
            <w:proofErr w:type="spellEnd"/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2ED8405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EE66C5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4</w:t>
            </w:r>
          </w:p>
        </w:tc>
      </w:tr>
      <w:tr w:rsidR="002C4870" w:rsidRPr="002C4870" w14:paraId="1F1AD518" w14:textId="77777777">
        <w:trPr>
          <w:trHeight w:val="204"/>
        </w:trPr>
        <w:tc>
          <w:tcPr>
            <w:tcW w:w="2799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34E2087" w14:textId="77777777" w:rsidR="00C90F61" w:rsidRPr="002C4870" w:rsidRDefault="00C90F6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742A6A5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2FFEC59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</w:tr>
      <w:tr w:rsidR="002C4870" w:rsidRPr="002C4870" w14:paraId="1C51B4F9" w14:textId="77777777">
        <w:trPr>
          <w:trHeight w:val="204"/>
        </w:trPr>
        <w:tc>
          <w:tcPr>
            <w:tcW w:w="2799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36DCD7D" w14:textId="77777777" w:rsidR="00C90F61" w:rsidRPr="002C4870" w:rsidRDefault="00C90F6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671111A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A9BA02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2C4870" w:rsidRPr="002C4870" w14:paraId="54C5F25D" w14:textId="77777777">
        <w:trPr>
          <w:trHeight w:val="204"/>
        </w:trPr>
        <w:tc>
          <w:tcPr>
            <w:tcW w:w="2799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986A8F" w14:textId="77777777" w:rsidR="00C90F61" w:rsidRPr="002C4870" w:rsidRDefault="00C90F6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3CA8F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92B14B4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2C4870" w:rsidRPr="002C4870" w14:paraId="59281952" w14:textId="77777777">
        <w:trPr>
          <w:trHeight w:val="204"/>
        </w:trPr>
        <w:tc>
          <w:tcPr>
            <w:tcW w:w="2799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8EFC3BC" w14:textId="77777777" w:rsidR="00C90F61" w:rsidRPr="002C4870" w:rsidRDefault="00C90F6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34D6FE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28A3FE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2C4870" w:rsidRPr="002C4870" w14:paraId="483563F2" w14:textId="77777777">
        <w:trPr>
          <w:trHeight w:val="204"/>
        </w:trPr>
        <w:tc>
          <w:tcPr>
            <w:tcW w:w="2799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6034A7" w14:textId="77777777" w:rsidR="00C90F61" w:rsidRPr="002C4870" w:rsidRDefault="00C90F6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D0F103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DBAF427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2C4870" w:rsidRPr="002C4870" w14:paraId="4B96CEF7" w14:textId="77777777">
        <w:trPr>
          <w:trHeight w:val="204"/>
        </w:trPr>
        <w:tc>
          <w:tcPr>
            <w:tcW w:w="279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348045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stant_metastasis</w:t>
            </w:r>
            <w:proofErr w:type="spellEnd"/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B7E1C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1BF5A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3</w:t>
            </w:r>
          </w:p>
        </w:tc>
      </w:tr>
      <w:tr w:rsidR="002C4870" w:rsidRPr="002C4870" w14:paraId="305B61F3" w14:textId="77777777">
        <w:trPr>
          <w:trHeight w:val="204"/>
        </w:trPr>
        <w:tc>
          <w:tcPr>
            <w:tcW w:w="2799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38EA974" w14:textId="77777777" w:rsidR="00C90F61" w:rsidRPr="002C4870" w:rsidRDefault="00C90F6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7AB2C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E7D5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2C4870" w:rsidRPr="002C4870" w14:paraId="3C3108AC" w14:textId="77777777">
        <w:trPr>
          <w:trHeight w:val="204"/>
        </w:trPr>
        <w:tc>
          <w:tcPr>
            <w:tcW w:w="2799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C97DF8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8F27301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832B406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8</w:t>
            </w:r>
          </w:p>
        </w:tc>
      </w:tr>
      <w:tr w:rsidR="002C4870" w:rsidRPr="002C4870" w14:paraId="11BDA819" w14:textId="77777777">
        <w:trPr>
          <w:trHeight w:val="204"/>
        </w:trPr>
        <w:tc>
          <w:tcPr>
            <w:tcW w:w="2799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02674B1" w14:textId="77777777" w:rsidR="00C90F61" w:rsidRPr="002C4870" w:rsidRDefault="00C90F6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E578BB6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lt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977DB1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9</w:t>
            </w:r>
          </w:p>
        </w:tc>
      </w:tr>
      <w:tr w:rsidR="002C4870" w:rsidRPr="002C4870" w14:paraId="239FFF5D" w14:textId="77777777">
        <w:trPr>
          <w:trHeight w:val="204"/>
        </w:trPr>
        <w:tc>
          <w:tcPr>
            <w:tcW w:w="27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3E694C9" w14:textId="77777777" w:rsidR="00C90F61" w:rsidRPr="002C4870" w:rsidRDefault="00C90F6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FE6A45C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lli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E3C1FE2" w14:textId="77777777" w:rsidR="00C90F61" w:rsidRPr="002C4870" w:rsidRDefault="002C48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</w:tbl>
    <w:p w14:paraId="4C145998" w14:textId="77777777" w:rsidR="00C90F61" w:rsidRPr="002C4870" w:rsidRDefault="00C90F6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3BDE8A5" w14:textId="778EB814" w:rsidR="00C90F61" w:rsidRPr="002C4870" w:rsidRDefault="002C48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4870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2C4870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2C4870">
        <w:rPr>
          <w:rFonts w:ascii="Times New Roman" w:hAnsi="Times New Roman" w:cs="Times New Roman"/>
          <w:b/>
          <w:bCs/>
          <w:sz w:val="24"/>
          <w:szCs w:val="24"/>
        </w:rPr>
        <w:t>Univariate Cox regression analysis</w:t>
      </w:r>
      <w:r w:rsidR="007C138F" w:rsidRPr="002C487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1701"/>
        <w:gridCol w:w="1418"/>
        <w:gridCol w:w="2410"/>
        <w:gridCol w:w="141"/>
        <w:gridCol w:w="993"/>
      </w:tblGrid>
      <w:tr w:rsidR="002C4870" w:rsidRPr="002C4870" w14:paraId="029CFCA4" w14:textId="77777777" w:rsidTr="007C138F">
        <w:trPr>
          <w:trHeight w:val="285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2E645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8C73A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FAD99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3A2E4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2C48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2C4870" w:rsidRPr="002C4870" w14:paraId="24300BB2" w14:textId="77777777" w:rsidTr="007C138F">
        <w:trPr>
          <w:trHeight w:val="285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E423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DO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F445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FEF1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0-1.00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3166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2C4870" w:rsidRPr="002C4870" w14:paraId="3E03DD09" w14:textId="77777777" w:rsidTr="007C138F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6608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X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2DDA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E215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1</w:t>
            </w:r>
            <w:r w:rsidRPr="002C4870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−</w:t>
            </w: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09F4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2C4870" w:rsidRPr="002C4870" w14:paraId="75C05C3A" w14:textId="77777777" w:rsidTr="007C138F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84CD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DKN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80D7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A62E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9</w:t>
            </w:r>
            <w:r w:rsidRPr="002C4870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−</w:t>
            </w: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DFBE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2C4870" w:rsidRPr="002C4870" w14:paraId="1436AFBF" w14:textId="77777777" w:rsidTr="007C138F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25F6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XCR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492D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1219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81</w:t>
            </w:r>
            <w:r w:rsidRPr="002C4870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−</w:t>
            </w: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1F40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0</w:t>
            </w:r>
          </w:p>
        </w:tc>
      </w:tr>
      <w:tr w:rsidR="002C4870" w:rsidRPr="002C4870" w14:paraId="17BE2978" w14:textId="77777777" w:rsidTr="007C138F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EF88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F046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8C4A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4</w:t>
            </w:r>
            <w:r w:rsidRPr="002C4870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−</w:t>
            </w: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CB39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2C4870" w:rsidRPr="002C4870" w14:paraId="0734533A" w14:textId="77777777" w:rsidTr="007C138F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9950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3S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7F29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0D5B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026</w:t>
            </w:r>
            <w:r w:rsidRPr="002C4870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−</w:t>
            </w: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1E25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7</w:t>
            </w:r>
          </w:p>
        </w:tc>
      </w:tr>
      <w:tr w:rsidR="002C4870" w:rsidRPr="002C4870" w14:paraId="4B9CA4A2" w14:textId="77777777" w:rsidTr="007C138F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8D1E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PA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A8D0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2994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1</w:t>
            </w:r>
            <w:r w:rsidRPr="002C4870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−</w:t>
            </w: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C977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2C4870" w:rsidRPr="002C4870" w14:paraId="259E0AF2" w14:textId="77777777" w:rsidTr="007C138F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C2DA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D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0387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462E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0</w:t>
            </w:r>
            <w:r w:rsidRPr="002C4870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−</w:t>
            </w: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4161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7</w:t>
            </w:r>
          </w:p>
        </w:tc>
      </w:tr>
      <w:tr w:rsidR="002C4870" w:rsidRPr="002C4870" w14:paraId="5C377CD3" w14:textId="77777777" w:rsidTr="007C138F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9E30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X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5AB8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15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4964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4</w:t>
            </w:r>
            <w:r w:rsidRPr="002C4870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−</w:t>
            </w: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679C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2C4870" w:rsidRPr="002C4870" w14:paraId="4B9158F4" w14:textId="77777777" w:rsidTr="007C138F">
        <w:trPr>
          <w:trHeight w:val="5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8A7C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4H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9D19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15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B10F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6</w:t>
            </w:r>
            <w:r w:rsidRPr="002C4870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−</w:t>
            </w: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525B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C4870" w:rsidRPr="002C4870" w14:paraId="41847C63" w14:textId="77777777" w:rsidTr="007C138F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7810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C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B51D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8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CEF6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66</w:t>
            </w:r>
            <w:r w:rsidRPr="002C4870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−</w:t>
            </w: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7A66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2C4870" w:rsidRPr="002C4870" w14:paraId="2B6C7BBB" w14:textId="77777777" w:rsidTr="007C138F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B9EF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G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C2BD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4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C059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2</w:t>
            </w:r>
            <w:r w:rsidRPr="002C4870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−</w:t>
            </w: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018F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C4870" w:rsidRPr="002C4870" w14:paraId="18A2ED0C" w14:textId="77777777" w:rsidTr="007C138F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71EC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RP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6564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1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9481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3</w:t>
            </w:r>
            <w:r w:rsidRPr="002C4870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−</w:t>
            </w: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F75A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7</w:t>
            </w:r>
          </w:p>
        </w:tc>
      </w:tr>
      <w:tr w:rsidR="002C4870" w:rsidRPr="002C4870" w14:paraId="66C88566" w14:textId="77777777" w:rsidTr="007C138F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CA56C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C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305B1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1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E0887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6</w:t>
            </w:r>
            <w:r w:rsidRPr="002C4870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−</w:t>
            </w: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1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A09D9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90F61" w:rsidRPr="002C4870" w14:paraId="06D4350A" w14:textId="77777777" w:rsidTr="007C138F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28368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7EF18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37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C3C0A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20</w:t>
            </w:r>
            <w:r w:rsidRPr="002C4870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−</w:t>
            </w: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8410C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160385A5" w14:textId="77777777" w:rsidR="00C90F61" w:rsidRPr="002C4870" w:rsidRDefault="00C90F61">
      <w:pPr>
        <w:rPr>
          <w:rFonts w:ascii="Times New Roman" w:hAnsi="Times New Roman" w:cs="Times New Roman"/>
        </w:rPr>
      </w:pPr>
    </w:p>
    <w:p w14:paraId="202AC995" w14:textId="77777777" w:rsidR="00C90F61" w:rsidRPr="002C4870" w:rsidRDefault="00C90F61">
      <w:pPr>
        <w:rPr>
          <w:rFonts w:ascii="Times New Roman" w:hAnsi="Times New Roman" w:cs="Times New Roman"/>
        </w:rPr>
      </w:pPr>
    </w:p>
    <w:p w14:paraId="24842D46" w14:textId="77777777" w:rsidR="00C90F61" w:rsidRPr="002C4870" w:rsidRDefault="002C4870">
      <w:pPr>
        <w:rPr>
          <w:rFonts w:ascii="Times New Roman" w:hAnsi="Times New Roman" w:cs="Times New Roman"/>
          <w:sz w:val="20"/>
          <w:szCs w:val="21"/>
        </w:rPr>
      </w:pPr>
      <w:r w:rsidRPr="002C4870"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  <w:r w:rsidRPr="002C4870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2C4870">
        <w:rPr>
          <w:rFonts w:ascii="Times New Roman" w:hAnsi="Times New Roman" w:cs="Times New Roman"/>
          <w:b/>
          <w:bCs/>
          <w:sz w:val="24"/>
          <w:szCs w:val="24"/>
        </w:rPr>
        <w:t>Coefficients of HRGs used for the prognostic model.</w:t>
      </w:r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1843"/>
        <w:gridCol w:w="4253"/>
      </w:tblGrid>
      <w:tr w:rsidR="002C4870" w:rsidRPr="002C4870" w14:paraId="7C542B1B" w14:textId="77777777">
        <w:trPr>
          <w:trHeight w:val="28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9AF97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239E7" w14:textId="77777777" w:rsidR="00C90F61" w:rsidRPr="002C4870" w:rsidRDefault="002C4870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C4870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oefficient</w:t>
            </w:r>
          </w:p>
        </w:tc>
      </w:tr>
      <w:tr w:rsidR="002C4870" w:rsidRPr="002C4870" w14:paraId="3A20C6EE" w14:textId="77777777">
        <w:trPr>
          <w:trHeight w:val="28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A2FE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DKN1B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D199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419952346634971</w:t>
            </w:r>
          </w:p>
        </w:tc>
      </w:tr>
      <w:tr w:rsidR="002C4870" w:rsidRPr="002C4870" w14:paraId="796A83CA" w14:textId="77777777">
        <w:trPr>
          <w:trHeight w:val="26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64F7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K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1CAA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58739494219758</w:t>
            </w:r>
          </w:p>
        </w:tc>
      </w:tr>
      <w:tr w:rsidR="002C4870" w:rsidRPr="002C4870" w14:paraId="78C38CAE" w14:textId="77777777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DB04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3ST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DB08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72361575623083</w:t>
            </w:r>
          </w:p>
        </w:tc>
      </w:tr>
      <w:tr w:rsidR="002C4870" w:rsidRPr="002C4870" w14:paraId="3F316572" w14:textId="77777777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FA0F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GK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B4E3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25172232919511</w:t>
            </w:r>
          </w:p>
        </w:tc>
      </w:tr>
      <w:tr w:rsidR="002C4870" w:rsidRPr="002C4870" w14:paraId="4F1EAF7E" w14:textId="77777777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DAAD1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RPX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EFD0D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2653285301691</w:t>
            </w:r>
          </w:p>
        </w:tc>
      </w:tr>
      <w:tr w:rsidR="00C90F61" w:rsidRPr="002C4870" w14:paraId="3A29E6FD" w14:textId="77777777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F5175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C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4E9CC" w14:textId="77777777" w:rsidR="00C90F61" w:rsidRPr="002C4870" w:rsidRDefault="002C48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C48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404817</w:t>
            </w:r>
          </w:p>
        </w:tc>
      </w:tr>
    </w:tbl>
    <w:p w14:paraId="748F545F" w14:textId="77777777" w:rsidR="00C90F61" w:rsidRPr="002C4870" w:rsidRDefault="00C90F61">
      <w:pPr>
        <w:rPr>
          <w:rFonts w:ascii="Times New Roman" w:hAnsi="Times New Roman" w:cs="Times New Roman"/>
        </w:rPr>
      </w:pPr>
    </w:p>
    <w:sectPr w:rsidR="00C90F61" w:rsidRPr="002C48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RjYzIwMmVjY2ZlZjc4Nzc0OWUwYTRmNjE4MDExNmMifQ=="/>
  </w:docVars>
  <w:rsids>
    <w:rsidRoot w:val="007A2C59"/>
    <w:rsid w:val="000A2FE8"/>
    <w:rsid w:val="002C4870"/>
    <w:rsid w:val="003C6663"/>
    <w:rsid w:val="00413294"/>
    <w:rsid w:val="005613CB"/>
    <w:rsid w:val="007256E2"/>
    <w:rsid w:val="007526CA"/>
    <w:rsid w:val="007730EA"/>
    <w:rsid w:val="007A2C59"/>
    <w:rsid w:val="007C138F"/>
    <w:rsid w:val="0081237C"/>
    <w:rsid w:val="0089349B"/>
    <w:rsid w:val="00A61B7C"/>
    <w:rsid w:val="00B54810"/>
    <w:rsid w:val="00C06419"/>
    <w:rsid w:val="00C663A3"/>
    <w:rsid w:val="00C737DD"/>
    <w:rsid w:val="00C90F61"/>
    <w:rsid w:val="00CB5E06"/>
    <w:rsid w:val="00D91646"/>
    <w:rsid w:val="00DF7FCC"/>
    <w:rsid w:val="00E215CF"/>
    <w:rsid w:val="00E61590"/>
    <w:rsid w:val="00EA4D14"/>
    <w:rsid w:val="00EB3CE5"/>
    <w:rsid w:val="00F92830"/>
    <w:rsid w:val="07CE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96F17"/>
  <w15:docId w15:val="{9F94E3C1-F2AF-4B20-96DA-9159B95C2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4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素冉</dc:creator>
  <cp:lastModifiedBy>Jack Maurice</cp:lastModifiedBy>
  <cp:revision>32</cp:revision>
  <dcterms:created xsi:type="dcterms:W3CDTF">2022-10-09T11:24:00Z</dcterms:created>
  <dcterms:modified xsi:type="dcterms:W3CDTF">2022-10-26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67A6A8D095D4E338A6CBD6F8E400803</vt:lpwstr>
  </property>
</Properties>
</file>